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DD3DE" w14:textId="7A4C1D2B" w:rsidR="007C163B" w:rsidRDefault="001E72B9" w:rsidP="00500E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>
        <w:rPr>
          <w:rFonts w:ascii="Times New Roman" w:hAnsi="Times New Roman" w:cs="Times New Roman" w:hint="eastAsia"/>
        </w:rPr>
        <w:t>ab</w:t>
      </w:r>
      <w:r>
        <w:rPr>
          <w:rFonts w:ascii="Times New Roman" w:hAnsi="Times New Roman" w:cs="Times New Roman"/>
        </w:rPr>
        <w:t xml:space="preserve">le.1 </w:t>
      </w:r>
      <w:r w:rsidR="00500E31">
        <w:rPr>
          <w:rFonts w:ascii="Times New Roman" w:hAnsi="Times New Roman" w:cs="Times New Roman"/>
        </w:rPr>
        <w:t xml:space="preserve">Sequences of </w:t>
      </w:r>
      <w:r w:rsidR="00500E31">
        <w:rPr>
          <w:rFonts w:ascii="Times New Roman" w:hAnsi="Times New Roman" w:cs="Times New Roman" w:hint="eastAsia"/>
        </w:rPr>
        <w:t>q</w:t>
      </w:r>
      <w:r w:rsidR="00500E31">
        <w:rPr>
          <w:rFonts w:ascii="Times New Roman" w:hAnsi="Times New Roman" w:cs="Times New Roman"/>
        </w:rPr>
        <w:t>PCR primers used for mRNA analysis</w:t>
      </w:r>
    </w:p>
    <w:p w14:paraId="28557F89" w14:textId="77777777" w:rsidR="007C163B" w:rsidRDefault="007C163B" w:rsidP="00500E31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5035"/>
      </w:tblGrid>
      <w:tr w:rsidR="007C163B" w14:paraId="0B73E96F" w14:textId="77777777" w:rsidTr="00E5271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D50E99E" w14:textId="0A2AFF86" w:rsidR="007C163B" w:rsidRDefault="007C163B" w:rsidP="00500E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6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D6908A" w14:textId="2D5B16B4" w:rsidR="007C163B" w:rsidRDefault="007C163B" w:rsidP="007C16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s</w:t>
            </w:r>
          </w:p>
        </w:tc>
      </w:tr>
      <w:tr w:rsidR="007C163B" w14:paraId="71D694B3" w14:textId="77777777" w:rsidTr="007C163B">
        <w:tc>
          <w:tcPr>
            <w:tcW w:w="1560" w:type="dxa"/>
            <w:tcBorders>
              <w:top w:val="single" w:sz="4" w:space="0" w:color="auto"/>
            </w:tcBorders>
          </w:tcPr>
          <w:p w14:paraId="78CEFEFE" w14:textId="6E3D279A" w:rsidR="007C163B" w:rsidRDefault="007C163B" w:rsidP="00500E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1954E7" w14:textId="355E9C93" w:rsidR="007C163B" w:rsidRDefault="007C163B" w:rsidP="00500E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97566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14:paraId="3EDAFADC" w14:textId="257867EC" w:rsidR="007C163B" w:rsidRDefault="00BD37A7" w:rsidP="00500E31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TGACTTCAACAGCGACACCCA-3´</w:t>
            </w:r>
          </w:p>
        </w:tc>
      </w:tr>
      <w:tr w:rsidR="007C163B" w14:paraId="4850C69F" w14:textId="77777777" w:rsidTr="007C163B">
        <w:tc>
          <w:tcPr>
            <w:tcW w:w="1560" w:type="dxa"/>
          </w:tcPr>
          <w:p w14:paraId="50137B81" w14:textId="77777777" w:rsidR="007C163B" w:rsidRDefault="007C163B" w:rsidP="00500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75F409" w14:textId="464C2FD6" w:rsidR="007C163B" w:rsidRDefault="007C163B" w:rsidP="00500E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97566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035" w:type="dxa"/>
          </w:tcPr>
          <w:p w14:paraId="461FAD86" w14:textId="22989EC2" w:rsidR="007C163B" w:rsidRDefault="00BD37A7" w:rsidP="00500E31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CACCCTGTTGCTGTAGCCAAA-3´</w:t>
            </w:r>
          </w:p>
        </w:tc>
      </w:tr>
      <w:tr w:rsidR="007C163B" w14:paraId="06239CDB" w14:textId="77777777" w:rsidTr="007C163B">
        <w:tc>
          <w:tcPr>
            <w:tcW w:w="1560" w:type="dxa"/>
          </w:tcPr>
          <w:p w14:paraId="5DE08C8A" w14:textId="21F4029C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1701" w:type="dxa"/>
          </w:tcPr>
          <w:p w14:paraId="0A7C6E9E" w14:textId="53DE85F0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97566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035" w:type="dxa"/>
          </w:tcPr>
          <w:p w14:paraId="62AC46C3" w14:textId="4164541D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GTCCCGAGAAGCGGTTTGGATA-3´</w:t>
            </w:r>
          </w:p>
        </w:tc>
      </w:tr>
      <w:tr w:rsidR="007C163B" w14:paraId="48C2E56D" w14:textId="77777777" w:rsidTr="007C163B">
        <w:tc>
          <w:tcPr>
            <w:tcW w:w="1560" w:type="dxa"/>
          </w:tcPr>
          <w:p w14:paraId="79165A25" w14:textId="77777777" w:rsidR="007C163B" w:rsidRDefault="007C163B" w:rsidP="007C1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8D47D5" w14:textId="1AC520D5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97566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035" w:type="dxa"/>
          </w:tcPr>
          <w:p w14:paraId="6C09A319" w14:textId="27E1AE5A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TGCTCAGGCACGTCAGAAAAG-3´</w:t>
            </w:r>
          </w:p>
        </w:tc>
      </w:tr>
      <w:tr w:rsidR="007C163B" w14:paraId="6512B17E" w14:textId="77777777" w:rsidTr="007C163B">
        <w:tc>
          <w:tcPr>
            <w:tcW w:w="1560" w:type="dxa"/>
          </w:tcPr>
          <w:p w14:paraId="1F453442" w14:textId="430F73E4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g</w:t>
            </w:r>
          </w:p>
        </w:tc>
        <w:tc>
          <w:tcPr>
            <w:tcW w:w="1701" w:type="dxa"/>
          </w:tcPr>
          <w:p w14:paraId="3CF29262" w14:textId="4C376AFB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97566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035" w:type="dxa"/>
          </w:tcPr>
          <w:p w14:paraId="40E67B3D" w14:textId="1D6BA0E6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AACATGCAACCTGAAGACG-3´</w:t>
            </w:r>
          </w:p>
        </w:tc>
      </w:tr>
      <w:tr w:rsidR="007C163B" w14:paraId="55E105D6" w14:textId="77777777" w:rsidTr="007C163B">
        <w:tc>
          <w:tcPr>
            <w:tcW w:w="1560" w:type="dxa"/>
          </w:tcPr>
          <w:p w14:paraId="193022EA" w14:textId="77777777" w:rsidR="007C163B" w:rsidRDefault="007C163B" w:rsidP="007C1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B83350" w14:textId="05100876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97566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035" w:type="dxa"/>
          </w:tcPr>
          <w:p w14:paraId="439568C4" w14:textId="6CAD61DD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CTATGAGGGATGGGAGGAG-3´</w:t>
            </w:r>
          </w:p>
        </w:tc>
      </w:tr>
      <w:tr w:rsidR="007C163B" w14:paraId="1B876D4C" w14:textId="77777777" w:rsidTr="007C163B">
        <w:tc>
          <w:tcPr>
            <w:tcW w:w="1560" w:type="dxa"/>
          </w:tcPr>
          <w:p w14:paraId="34A9CC64" w14:textId="0C65FA76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X2</w:t>
            </w:r>
          </w:p>
        </w:tc>
        <w:tc>
          <w:tcPr>
            <w:tcW w:w="1701" w:type="dxa"/>
          </w:tcPr>
          <w:p w14:paraId="7112F683" w14:textId="5263BE49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97566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035" w:type="dxa"/>
          </w:tcPr>
          <w:p w14:paraId="7F87E5CA" w14:textId="67E2F435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CATCCACACTCACGCAAA-3´</w:t>
            </w:r>
          </w:p>
        </w:tc>
      </w:tr>
      <w:tr w:rsidR="007C163B" w14:paraId="2C3E2519" w14:textId="77777777" w:rsidTr="007C163B">
        <w:tc>
          <w:tcPr>
            <w:tcW w:w="1560" w:type="dxa"/>
          </w:tcPr>
          <w:p w14:paraId="0B1128F3" w14:textId="77777777" w:rsidR="007C163B" w:rsidRDefault="007C163B" w:rsidP="007C1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5CA6A7" w14:textId="5787D9A6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97566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035" w:type="dxa"/>
          </w:tcPr>
          <w:p w14:paraId="79722D3B" w14:textId="0976100F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CTCCCCAGGTTTTCTCTGT-3´</w:t>
            </w:r>
          </w:p>
        </w:tc>
      </w:tr>
      <w:tr w:rsidR="007C163B" w14:paraId="6370EE55" w14:textId="77777777" w:rsidTr="007C163B">
        <w:tc>
          <w:tcPr>
            <w:tcW w:w="1560" w:type="dxa"/>
          </w:tcPr>
          <w:p w14:paraId="4615EB79" w14:textId="3410C218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CT4</w:t>
            </w:r>
          </w:p>
        </w:tc>
        <w:tc>
          <w:tcPr>
            <w:tcW w:w="1701" w:type="dxa"/>
          </w:tcPr>
          <w:p w14:paraId="51F76BBB" w14:textId="2F2BD294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97566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035" w:type="dxa"/>
          </w:tcPr>
          <w:p w14:paraId="1BECB88E" w14:textId="4B41CF97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GCAAGCCCTCATTTCACC-3´</w:t>
            </w:r>
          </w:p>
        </w:tc>
      </w:tr>
      <w:tr w:rsidR="007C163B" w14:paraId="1A84B6A7" w14:textId="77777777" w:rsidTr="007C163B">
        <w:tc>
          <w:tcPr>
            <w:tcW w:w="1560" w:type="dxa"/>
          </w:tcPr>
          <w:p w14:paraId="7CB6B126" w14:textId="77777777" w:rsidR="007C163B" w:rsidRDefault="007C163B" w:rsidP="007C1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B6EC47" w14:textId="3F3A3462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97566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035" w:type="dxa"/>
          </w:tcPr>
          <w:p w14:paraId="0F9321CF" w14:textId="5142F4D2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CCATCACCTCCACCACCT-3´</w:t>
            </w:r>
          </w:p>
        </w:tc>
      </w:tr>
      <w:tr w:rsidR="007C163B" w14:paraId="465312EF" w14:textId="77777777" w:rsidTr="007C163B">
        <w:tc>
          <w:tcPr>
            <w:tcW w:w="1560" w:type="dxa"/>
          </w:tcPr>
          <w:p w14:paraId="7324FDFD" w14:textId="21A4E2A8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1701" w:type="dxa"/>
          </w:tcPr>
          <w:p w14:paraId="6D30D38F" w14:textId="40DD27BB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97566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035" w:type="dxa"/>
          </w:tcPr>
          <w:p w14:paraId="05311083" w14:textId="1A5D9585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GCGGTCACACCCTTCTC-3´</w:t>
            </w:r>
          </w:p>
        </w:tc>
      </w:tr>
      <w:tr w:rsidR="007C163B" w14:paraId="15C677AF" w14:textId="77777777" w:rsidTr="007C163B">
        <w:tc>
          <w:tcPr>
            <w:tcW w:w="1560" w:type="dxa"/>
          </w:tcPr>
          <w:p w14:paraId="3578BA47" w14:textId="77777777" w:rsidR="007C163B" w:rsidRDefault="007C163B" w:rsidP="007C1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8EFC13" w14:textId="7F4A07EC" w:rsidR="007C163B" w:rsidRDefault="007C163B" w:rsidP="007C1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97566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035" w:type="dxa"/>
          </w:tcPr>
          <w:p w14:paraId="4F694D47" w14:textId="76CEDF36" w:rsidR="007C163B" w:rsidRDefault="00BD37A7" w:rsidP="007C163B">
            <w:pPr>
              <w:rPr>
                <w:rFonts w:ascii="Times New Roman" w:hAnsi="Times New Roman" w:cs="Times New Roman"/>
              </w:rPr>
            </w:pPr>
            <w:r w:rsidRPr="00D97566">
              <w:rPr>
                <w:rFonts w:ascii="Times New Roman" w:hAnsi="Times New Roman" w:cs="Times New Roman"/>
              </w:rPr>
              <w:t>5´-CCGCTCCACATACAGTCC-3´</w:t>
            </w:r>
          </w:p>
        </w:tc>
      </w:tr>
    </w:tbl>
    <w:p w14:paraId="43F13F54" w14:textId="305751CF" w:rsidR="00172C50" w:rsidRDefault="00172C50"/>
    <w:p w14:paraId="20EA2DFF" w14:textId="52F3412A" w:rsidR="001E72B9" w:rsidRDefault="001E72B9"/>
    <w:p w14:paraId="5917C491" w14:textId="7FDCE67C" w:rsidR="001E72B9" w:rsidRDefault="001E72B9"/>
    <w:p w14:paraId="5D91B334" w14:textId="77777777" w:rsidR="00EC4E36" w:rsidRPr="00EC4E36" w:rsidRDefault="001E72B9" w:rsidP="00EC4E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>
        <w:rPr>
          <w:rFonts w:ascii="Times New Roman" w:hAnsi="Times New Roman" w:cs="Times New Roman" w:hint="eastAsia"/>
        </w:rPr>
        <w:t>ab</w:t>
      </w:r>
      <w:r>
        <w:rPr>
          <w:rFonts w:ascii="Times New Roman" w:hAnsi="Times New Roman" w:cs="Times New Roman"/>
        </w:rPr>
        <w:t>le.2</w:t>
      </w:r>
      <w:r w:rsidR="006D4FC7">
        <w:rPr>
          <w:rFonts w:ascii="Times New Roman" w:hAnsi="Times New Roman" w:cs="Times New Roman"/>
        </w:rPr>
        <w:t xml:space="preserve"> </w:t>
      </w:r>
      <w:r w:rsidR="006D4FC7" w:rsidRPr="006D4FC7">
        <w:rPr>
          <w:rFonts w:ascii="Times New Roman" w:hAnsi="Times New Roman" w:cs="Times New Roman"/>
          <w:kern w:val="0"/>
          <w:szCs w:val="21"/>
        </w:rPr>
        <w:t xml:space="preserve">The list of </w:t>
      </w:r>
      <w:r w:rsidR="006D4FC7">
        <w:rPr>
          <w:rFonts w:ascii="Times New Roman" w:hAnsi="Times New Roman" w:cs="Times New Roman"/>
          <w:kern w:val="0"/>
          <w:szCs w:val="21"/>
        </w:rPr>
        <w:t>FBXW7</w:t>
      </w:r>
      <w:r w:rsidR="006D4FC7" w:rsidRPr="006D4FC7">
        <w:rPr>
          <w:rFonts w:ascii="Times New Roman" w:hAnsi="Times New Roman" w:cs="Times New Roman"/>
          <w:kern w:val="0"/>
          <w:szCs w:val="21"/>
        </w:rPr>
        <w:t xml:space="preserve"> binding proteins identified by </w:t>
      </w:r>
      <w:r w:rsidR="00EC4E36" w:rsidRPr="00EC4E36">
        <w:rPr>
          <w:rFonts w:ascii="Times New Roman" w:hAnsi="Times New Roman" w:cs="Times New Roman"/>
        </w:rPr>
        <w:t>Immunoprecipitation-Mass Spectrometry</w:t>
      </w:r>
    </w:p>
    <w:p w14:paraId="15CCB5C7" w14:textId="77777777" w:rsidR="00F70B8A" w:rsidRDefault="00F70B8A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3006"/>
        <w:gridCol w:w="1506"/>
        <w:gridCol w:w="695"/>
        <w:gridCol w:w="1236"/>
        <w:gridCol w:w="1072"/>
      </w:tblGrid>
      <w:tr w:rsidR="001E72B9" w:rsidRPr="006D4FC7" w14:paraId="4D799D7F" w14:textId="77777777" w:rsidTr="003B410A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75E1BF2B" w14:textId="06275551" w:rsidR="001E72B9" w:rsidRPr="006D4FC7" w:rsidRDefault="001E72B9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06FDB90" w14:textId="7B225C72" w:rsidR="001E72B9" w:rsidRPr="006D4FC7" w:rsidRDefault="001E72B9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0E4728C3" w14:textId="4C075650" w:rsidR="001E72B9" w:rsidRPr="006D4FC7" w:rsidRDefault="001E72B9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Gene</w:t>
            </w:r>
            <w:r w:rsidR="00F70B8A" w:rsidRPr="006D4FC7">
              <w:rPr>
                <w:rFonts w:ascii="Times New Roman" w:hAnsi="Times New Roman" w:cs="Times New Roman"/>
              </w:rPr>
              <w:t xml:space="preserve"> </w:t>
            </w:r>
            <w:r w:rsidRPr="006D4FC7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5AF387A5" w14:textId="6BE8B4AE" w:rsidR="001E72B9" w:rsidRPr="006D4FC7" w:rsidRDefault="00F70B8A">
            <w:pPr>
              <w:rPr>
                <w:rFonts w:ascii="Times New Roman" w:hAnsi="Times New Roman" w:cs="Times New Roman"/>
              </w:rPr>
            </w:pPr>
            <w:proofErr w:type="spellStart"/>
            <w:r w:rsidRPr="006D4FC7">
              <w:rPr>
                <w:rFonts w:ascii="Times New Roman" w:hAnsi="Times New Roman" w:cs="Times New Roman"/>
              </w:rPr>
              <w:t>pI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BA7B7BB" w14:textId="5EE8619F" w:rsidR="001E72B9" w:rsidRPr="006D4FC7" w:rsidRDefault="00F70B8A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#</w:t>
            </w:r>
            <w:proofErr w:type="gramStart"/>
            <w:r w:rsidRPr="006D4FC7">
              <w:rPr>
                <w:rFonts w:ascii="Times New Roman" w:hAnsi="Times New Roman" w:cs="Times New Roman"/>
              </w:rPr>
              <w:t>of</w:t>
            </w:r>
            <w:proofErr w:type="gramEnd"/>
            <w:r w:rsidRPr="006D4FC7">
              <w:rPr>
                <w:rFonts w:ascii="Times New Roman" w:hAnsi="Times New Roman" w:cs="Times New Roman"/>
              </w:rPr>
              <w:t xml:space="preserve"> Unique Peptide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C406542" w14:textId="3A652DF1" w:rsidR="001E72B9" w:rsidRPr="006D4FC7" w:rsidRDefault="00F70B8A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Coverage (%)</w:t>
            </w:r>
          </w:p>
        </w:tc>
      </w:tr>
      <w:tr w:rsidR="001E72B9" w:rsidRPr="006D4FC7" w14:paraId="34346728" w14:textId="77777777" w:rsidTr="003B410A">
        <w:tc>
          <w:tcPr>
            <w:tcW w:w="791" w:type="dxa"/>
            <w:tcBorders>
              <w:top w:val="single" w:sz="4" w:space="0" w:color="auto"/>
            </w:tcBorders>
          </w:tcPr>
          <w:p w14:paraId="4D9BE92D" w14:textId="76223076" w:rsidR="001E72B9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14D4D98" w14:textId="5C12756C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sp|O00159|MYO1C_HUMAN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3DA6AFCA" w14:textId="4583871B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MYO1C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3EB29DB1" w14:textId="2E462DD8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55869D0" w14:textId="555995BA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BE03A97" w14:textId="185C5BF8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13.8</w:t>
            </w:r>
          </w:p>
        </w:tc>
      </w:tr>
      <w:tr w:rsidR="001E72B9" w:rsidRPr="006D4FC7" w14:paraId="4EFD3B88" w14:textId="77777777" w:rsidTr="003B410A">
        <w:tc>
          <w:tcPr>
            <w:tcW w:w="791" w:type="dxa"/>
          </w:tcPr>
          <w:p w14:paraId="59663B20" w14:textId="4DF30FD7" w:rsidR="001E72B9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6" w:type="dxa"/>
          </w:tcPr>
          <w:p w14:paraId="41F73369" w14:textId="4C1F3E7D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sp|O00231|PSD11_HUMAN</w:t>
            </w:r>
          </w:p>
        </w:tc>
        <w:tc>
          <w:tcPr>
            <w:tcW w:w="1506" w:type="dxa"/>
          </w:tcPr>
          <w:p w14:paraId="437C157E" w14:textId="0374C350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PSMD11</w:t>
            </w:r>
          </w:p>
        </w:tc>
        <w:tc>
          <w:tcPr>
            <w:tcW w:w="695" w:type="dxa"/>
          </w:tcPr>
          <w:p w14:paraId="0A514E28" w14:textId="2267FABD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36" w:type="dxa"/>
          </w:tcPr>
          <w:p w14:paraId="6C2FFDAA" w14:textId="0A0AF609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</w:tcPr>
          <w:p w14:paraId="08235840" w14:textId="6E08CD2F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5.9</w:t>
            </w:r>
          </w:p>
        </w:tc>
      </w:tr>
      <w:tr w:rsidR="001E72B9" w:rsidRPr="006D4FC7" w14:paraId="7D6D340B" w14:textId="77777777" w:rsidTr="003B410A">
        <w:tc>
          <w:tcPr>
            <w:tcW w:w="791" w:type="dxa"/>
          </w:tcPr>
          <w:p w14:paraId="63E1B7A8" w14:textId="3CE9384E" w:rsidR="001E72B9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006" w:type="dxa"/>
          </w:tcPr>
          <w:p w14:paraId="654F8D68" w14:textId="2A0CA6FB" w:rsidR="001E72B9" w:rsidRPr="00CF11A6" w:rsidRDefault="00AB39B5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sp|O00571|DDX3X_HUMAN</w:t>
            </w:r>
          </w:p>
        </w:tc>
        <w:tc>
          <w:tcPr>
            <w:tcW w:w="1506" w:type="dxa"/>
          </w:tcPr>
          <w:p w14:paraId="37F0C5C5" w14:textId="3821D359" w:rsidR="001E72B9" w:rsidRPr="00CF11A6" w:rsidRDefault="00AB39B5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DDX3X</w:t>
            </w:r>
          </w:p>
        </w:tc>
        <w:tc>
          <w:tcPr>
            <w:tcW w:w="695" w:type="dxa"/>
          </w:tcPr>
          <w:p w14:paraId="2ADFDB21" w14:textId="26CD8746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236" w:type="dxa"/>
          </w:tcPr>
          <w:p w14:paraId="68E63C2E" w14:textId="35CB5515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2" w:type="dxa"/>
          </w:tcPr>
          <w:p w14:paraId="639F9D94" w14:textId="34753B16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11.6</w:t>
            </w:r>
          </w:p>
        </w:tc>
      </w:tr>
      <w:tr w:rsidR="001E72B9" w:rsidRPr="006D4FC7" w14:paraId="73D8154C" w14:textId="77777777" w:rsidTr="003B410A">
        <w:tc>
          <w:tcPr>
            <w:tcW w:w="791" w:type="dxa"/>
          </w:tcPr>
          <w:p w14:paraId="45E320D5" w14:textId="1641D11E" w:rsidR="001E72B9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006" w:type="dxa"/>
          </w:tcPr>
          <w:p w14:paraId="356F6A77" w14:textId="6C0AB44F" w:rsidR="001E72B9" w:rsidRPr="00CF11A6" w:rsidRDefault="00AB39B5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sp|O96019|ACL6A_HUMAN</w:t>
            </w:r>
          </w:p>
        </w:tc>
        <w:tc>
          <w:tcPr>
            <w:tcW w:w="1506" w:type="dxa"/>
          </w:tcPr>
          <w:p w14:paraId="0E541DF7" w14:textId="218B805B" w:rsidR="001E72B9" w:rsidRPr="00CF11A6" w:rsidRDefault="00AB39B5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ACTL6A</w:t>
            </w:r>
          </w:p>
        </w:tc>
        <w:tc>
          <w:tcPr>
            <w:tcW w:w="695" w:type="dxa"/>
          </w:tcPr>
          <w:p w14:paraId="4C0E5230" w14:textId="22C2361C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236" w:type="dxa"/>
          </w:tcPr>
          <w:p w14:paraId="5C73E3E3" w14:textId="0FA2885F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</w:tcPr>
          <w:p w14:paraId="64FA5D3F" w14:textId="404E9378" w:rsidR="001E72B9" w:rsidRPr="006D4FC7" w:rsidRDefault="00AB39B5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10.3</w:t>
            </w:r>
          </w:p>
        </w:tc>
      </w:tr>
      <w:tr w:rsidR="001E72B9" w:rsidRPr="006D4FC7" w14:paraId="6CB966A1" w14:textId="77777777" w:rsidTr="003B410A">
        <w:tc>
          <w:tcPr>
            <w:tcW w:w="791" w:type="dxa"/>
          </w:tcPr>
          <w:p w14:paraId="48D24B1E" w14:textId="00781841" w:rsidR="001E72B9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06" w:type="dxa"/>
          </w:tcPr>
          <w:p w14:paraId="46989736" w14:textId="115AA5EF" w:rsidR="001E72B9" w:rsidRPr="00CF11A6" w:rsidRDefault="00AB39B5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sp|O75083|WDR1_HUMAN</w:t>
            </w:r>
          </w:p>
        </w:tc>
        <w:tc>
          <w:tcPr>
            <w:tcW w:w="1506" w:type="dxa"/>
          </w:tcPr>
          <w:p w14:paraId="66EDE03C" w14:textId="30686298" w:rsidR="001E72B9" w:rsidRPr="00CF11A6" w:rsidRDefault="006D4FC7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WDR1</w:t>
            </w:r>
          </w:p>
        </w:tc>
        <w:tc>
          <w:tcPr>
            <w:tcW w:w="695" w:type="dxa"/>
          </w:tcPr>
          <w:p w14:paraId="4EC05408" w14:textId="59B4D967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36" w:type="dxa"/>
          </w:tcPr>
          <w:p w14:paraId="4364A8DF" w14:textId="0A0524B4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2" w:type="dxa"/>
          </w:tcPr>
          <w:p w14:paraId="07AF576B" w14:textId="2BF35455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8.3</w:t>
            </w:r>
          </w:p>
        </w:tc>
      </w:tr>
      <w:tr w:rsidR="001E72B9" w:rsidRPr="006D4FC7" w14:paraId="328A14F2" w14:textId="77777777" w:rsidTr="003B410A">
        <w:tc>
          <w:tcPr>
            <w:tcW w:w="791" w:type="dxa"/>
          </w:tcPr>
          <w:p w14:paraId="796E757C" w14:textId="36F4A98C" w:rsidR="001E72B9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6" w:type="dxa"/>
          </w:tcPr>
          <w:p w14:paraId="1D9E005F" w14:textId="04AEDA8A" w:rsidR="001E72B9" w:rsidRPr="00CF11A6" w:rsidRDefault="00AB39B5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sp|O95782|AP2A1_HUMAN</w:t>
            </w:r>
          </w:p>
        </w:tc>
        <w:tc>
          <w:tcPr>
            <w:tcW w:w="1506" w:type="dxa"/>
          </w:tcPr>
          <w:p w14:paraId="51810CC2" w14:textId="31D3F4D4" w:rsidR="001E72B9" w:rsidRPr="00CF11A6" w:rsidRDefault="006D4FC7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AP2A1</w:t>
            </w:r>
          </w:p>
        </w:tc>
        <w:tc>
          <w:tcPr>
            <w:tcW w:w="695" w:type="dxa"/>
          </w:tcPr>
          <w:p w14:paraId="5ED35CEB" w14:textId="0DB22992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236" w:type="dxa"/>
          </w:tcPr>
          <w:p w14:paraId="6DA09988" w14:textId="7A7BDB5A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2" w:type="dxa"/>
          </w:tcPr>
          <w:p w14:paraId="452EE167" w14:textId="3BF308EC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25.8</w:t>
            </w:r>
          </w:p>
        </w:tc>
      </w:tr>
      <w:tr w:rsidR="001E72B9" w:rsidRPr="006D4FC7" w14:paraId="041910D0" w14:textId="77777777" w:rsidTr="003B410A">
        <w:tc>
          <w:tcPr>
            <w:tcW w:w="791" w:type="dxa"/>
          </w:tcPr>
          <w:p w14:paraId="61727ECF" w14:textId="5827FC6C" w:rsidR="001E72B9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6" w:type="dxa"/>
          </w:tcPr>
          <w:p w14:paraId="0077ABF0" w14:textId="3F0C83E9" w:rsidR="001E72B9" w:rsidRPr="00CF11A6" w:rsidRDefault="00AB39B5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sp|O96008|TOM40_HUMAN</w:t>
            </w:r>
          </w:p>
        </w:tc>
        <w:tc>
          <w:tcPr>
            <w:tcW w:w="1506" w:type="dxa"/>
          </w:tcPr>
          <w:p w14:paraId="0A0BB669" w14:textId="7354FC38" w:rsidR="001E72B9" w:rsidRPr="00CF11A6" w:rsidRDefault="006D4FC7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TOMM40</w:t>
            </w:r>
          </w:p>
        </w:tc>
        <w:tc>
          <w:tcPr>
            <w:tcW w:w="695" w:type="dxa"/>
          </w:tcPr>
          <w:p w14:paraId="7E6191AA" w14:textId="1AF17CD9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236" w:type="dxa"/>
          </w:tcPr>
          <w:p w14:paraId="001E22F5" w14:textId="3D4F4069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</w:tcPr>
          <w:p w14:paraId="1F2FB3FF" w14:textId="4BB3FE99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7.2</w:t>
            </w:r>
          </w:p>
        </w:tc>
      </w:tr>
      <w:tr w:rsidR="001E72B9" w:rsidRPr="006D4FC7" w14:paraId="6C5ABFE9" w14:textId="77777777" w:rsidTr="003B410A">
        <w:tc>
          <w:tcPr>
            <w:tcW w:w="791" w:type="dxa"/>
          </w:tcPr>
          <w:p w14:paraId="50A6AEE3" w14:textId="07D823BF" w:rsidR="001E72B9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06" w:type="dxa"/>
          </w:tcPr>
          <w:p w14:paraId="25902491" w14:textId="721C51FC" w:rsidR="001E72B9" w:rsidRPr="00CF11A6" w:rsidRDefault="00AB39B5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sp|P02545|LMNA_HUMAN</w:t>
            </w:r>
          </w:p>
        </w:tc>
        <w:tc>
          <w:tcPr>
            <w:tcW w:w="1506" w:type="dxa"/>
          </w:tcPr>
          <w:p w14:paraId="25D789F2" w14:textId="66D608E2" w:rsidR="001E72B9" w:rsidRPr="00CF11A6" w:rsidRDefault="006D4FC7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LMNA</w:t>
            </w:r>
          </w:p>
        </w:tc>
        <w:tc>
          <w:tcPr>
            <w:tcW w:w="695" w:type="dxa"/>
          </w:tcPr>
          <w:p w14:paraId="58D3D664" w14:textId="532F0422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236" w:type="dxa"/>
          </w:tcPr>
          <w:p w14:paraId="51D48D20" w14:textId="1C23FA52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2" w:type="dxa"/>
          </w:tcPr>
          <w:p w14:paraId="6236D373" w14:textId="5730CC6D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54.5</w:t>
            </w:r>
          </w:p>
        </w:tc>
      </w:tr>
      <w:tr w:rsidR="001E72B9" w:rsidRPr="006D4FC7" w14:paraId="58B57E2A" w14:textId="77777777" w:rsidTr="003B410A">
        <w:tc>
          <w:tcPr>
            <w:tcW w:w="791" w:type="dxa"/>
          </w:tcPr>
          <w:p w14:paraId="70814561" w14:textId="72577B6C" w:rsidR="001E72B9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06" w:type="dxa"/>
          </w:tcPr>
          <w:p w14:paraId="2A4F7E45" w14:textId="4C7C22D6" w:rsidR="001E72B9" w:rsidRPr="00CF11A6" w:rsidRDefault="00AB39B5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sp|P04075|ALDOA_HUMAN</w:t>
            </w:r>
          </w:p>
        </w:tc>
        <w:tc>
          <w:tcPr>
            <w:tcW w:w="1506" w:type="dxa"/>
          </w:tcPr>
          <w:p w14:paraId="46ABE36D" w14:textId="506CF1AB" w:rsidR="001E72B9" w:rsidRPr="00CF11A6" w:rsidRDefault="006D4FC7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hAnsi="Times New Roman" w:cs="Times New Roman"/>
              </w:rPr>
              <w:t>ALDOA</w:t>
            </w:r>
          </w:p>
        </w:tc>
        <w:tc>
          <w:tcPr>
            <w:tcW w:w="695" w:type="dxa"/>
          </w:tcPr>
          <w:p w14:paraId="4B409594" w14:textId="1CD798CF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36" w:type="dxa"/>
          </w:tcPr>
          <w:p w14:paraId="07B72576" w14:textId="160DFD31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2" w:type="dxa"/>
          </w:tcPr>
          <w:p w14:paraId="1824D96A" w14:textId="3497E58F" w:rsidR="001E72B9" w:rsidRPr="006D4FC7" w:rsidRDefault="006D4FC7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25.8</w:t>
            </w:r>
          </w:p>
        </w:tc>
      </w:tr>
      <w:tr w:rsidR="00E06794" w:rsidRPr="006D4FC7" w14:paraId="2F812574" w14:textId="77777777" w:rsidTr="003B410A">
        <w:tc>
          <w:tcPr>
            <w:tcW w:w="791" w:type="dxa"/>
          </w:tcPr>
          <w:p w14:paraId="09B1FFCF" w14:textId="67816ADA" w:rsidR="00E06794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6" w:type="dxa"/>
          </w:tcPr>
          <w:p w14:paraId="0CAF6AAA" w14:textId="5999AC4D" w:rsidR="00E06794" w:rsidRPr="00CF11A6" w:rsidRDefault="00A94F0B" w:rsidP="00A94F0B">
            <w:pPr>
              <w:widowControl/>
              <w:rPr>
                <w:rFonts w:ascii="Times New Roman" w:hAnsi="Times New Roman" w:cs="Times New Roman" w:hint="eastAsia"/>
                <w:sz w:val="22"/>
              </w:rPr>
            </w:pPr>
            <w:r w:rsidRPr="00CF11A6">
              <w:rPr>
                <w:rFonts w:ascii="Times New Roman" w:hAnsi="Times New Roman" w:cs="Times New Roman"/>
                <w:sz w:val="22"/>
              </w:rPr>
              <w:t>sp|Q6ZVX7|FBX50_HUMAN</w:t>
            </w:r>
          </w:p>
        </w:tc>
        <w:tc>
          <w:tcPr>
            <w:tcW w:w="1506" w:type="dxa"/>
          </w:tcPr>
          <w:p w14:paraId="409BB3A8" w14:textId="7773EA4C" w:rsidR="00E06794" w:rsidRPr="00CF11A6" w:rsidRDefault="00A94F0B" w:rsidP="00A94F0B">
            <w:pPr>
              <w:widowControl/>
              <w:rPr>
                <w:rFonts w:ascii="Times New Roman" w:hAnsi="Times New Roman" w:cs="Times New Roman" w:hint="eastAsia"/>
                <w:sz w:val="22"/>
              </w:rPr>
            </w:pPr>
            <w:r w:rsidRPr="00CF11A6">
              <w:rPr>
                <w:rFonts w:ascii="Times New Roman" w:hAnsi="Times New Roman" w:cs="Times New Roman"/>
                <w:sz w:val="22"/>
              </w:rPr>
              <w:t>NCCRP1</w:t>
            </w:r>
          </w:p>
        </w:tc>
        <w:tc>
          <w:tcPr>
            <w:tcW w:w="695" w:type="dxa"/>
          </w:tcPr>
          <w:p w14:paraId="3047FAD7" w14:textId="34F06E21" w:rsidR="00E06794" w:rsidRPr="00A94F0B" w:rsidRDefault="00A94F0B" w:rsidP="00A94F0B">
            <w:pPr>
              <w:widowControl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1236" w:type="dxa"/>
          </w:tcPr>
          <w:p w14:paraId="546ED688" w14:textId="65AC3237" w:rsidR="00E06794" w:rsidRPr="006D4FC7" w:rsidRDefault="00A94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72" w:type="dxa"/>
          </w:tcPr>
          <w:p w14:paraId="3B2903BC" w14:textId="5DF6A15F" w:rsidR="00E06794" w:rsidRPr="006D4FC7" w:rsidRDefault="00A94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E06794" w:rsidRPr="006D4FC7" w14:paraId="32E2966D" w14:textId="77777777" w:rsidTr="003B410A">
        <w:tc>
          <w:tcPr>
            <w:tcW w:w="791" w:type="dxa"/>
          </w:tcPr>
          <w:p w14:paraId="25F030E3" w14:textId="2486BB2C" w:rsidR="00E06794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6" w:type="dxa"/>
          </w:tcPr>
          <w:p w14:paraId="0A90314F" w14:textId="39BFAF94" w:rsidR="00E06794" w:rsidRPr="00CF11A6" w:rsidRDefault="00A94F0B" w:rsidP="003B410A">
            <w:pPr>
              <w:widowControl/>
              <w:rPr>
                <w:rFonts w:ascii="Times New Roman" w:hAnsi="Times New Roman" w:cs="Times New Roman" w:hint="eastAsia"/>
                <w:sz w:val="22"/>
              </w:rPr>
            </w:pPr>
            <w:r w:rsidRPr="00CF11A6">
              <w:rPr>
                <w:rFonts w:ascii="Times New Roman" w:hAnsi="Times New Roman" w:cs="Times New Roman"/>
                <w:sz w:val="22"/>
              </w:rPr>
              <w:t>sp|P08708|RS17_HUMAN</w:t>
            </w:r>
          </w:p>
        </w:tc>
        <w:tc>
          <w:tcPr>
            <w:tcW w:w="1506" w:type="dxa"/>
          </w:tcPr>
          <w:p w14:paraId="58C06A0E" w14:textId="09BF9CB5" w:rsidR="00E06794" w:rsidRPr="00CF11A6" w:rsidRDefault="00A94F0B" w:rsidP="003B410A">
            <w:pPr>
              <w:widowControl/>
              <w:rPr>
                <w:rFonts w:ascii="Times New Roman" w:hAnsi="Times New Roman" w:cs="Times New Roman" w:hint="eastAsia"/>
                <w:sz w:val="22"/>
              </w:rPr>
            </w:pPr>
            <w:r w:rsidRPr="00CF11A6">
              <w:rPr>
                <w:rFonts w:ascii="Times New Roman" w:hAnsi="Times New Roman" w:cs="Times New Roman"/>
                <w:sz w:val="22"/>
              </w:rPr>
              <w:t>RPS17</w:t>
            </w:r>
          </w:p>
        </w:tc>
        <w:tc>
          <w:tcPr>
            <w:tcW w:w="695" w:type="dxa"/>
          </w:tcPr>
          <w:p w14:paraId="68B18A6D" w14:textId="6F90BBBC" w:rsidR="00E06794" w:rsidRPr="006D4FC7" w:rsidRDefault="00A94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36" w:type="dxa"/>
          </w:tcPr>
          <w:p w14:paraId="7E1874A6" w14:textId="29BEBC95" w:rsidR="00E06794" w:rsidRPr="006D4FC7" w:rsidRDefault="00A94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72" w:type="dxa"/>
          </w:tcPr>
          <w:p w14:paraId="0B400A94" w14:textId="57749134" w:rsidR="00E06794" w:rsidRPr="006D4FC7" w:rsidRDefault="00A94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6</w:t>
            </w:r>
          </w:p>
        </w:tc>
      </w:tr>
      <w:tr w:rsidR="00E06794" w:rsidRPr="006D4FC7" w14:paraId="681C2792" w14:textId="77777777" w:rsidTr="003B410A">
        <w:tc>
          <w:tcPr>
            <w:tcW w:w="791" w:type="dxa"/>
          </w:tcPr>
          <w:p w14:paraId="7EC477CD" w14:textId="7D70209E" w:rsidR="00E06794" w:rsidRPr="006D4FC7" w:rsidRDefault="00E067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6" w:type="dxa"/>
          </w:tcPr>
          <w:p w14:paraId="5234E0B8" w14:textId="62C1F483" w:rsidR="00E06794" w:rsidRPr="00CF11A6" w:rsidRDefault="00A94F0B" w:rsidP="00A94F0B">
            <w:pPr>
              <w:widowControl/>
              <w:rPr>
                <w:rFonts w:ascii="Times New Roman" w:hAnsi="Times New Roman" w:cs="Times New Roman" w:hint="eastAsia"/>
                <w:sz w:val="22"/>
              </w:rPr>
            </w:pPr>
            <w:r w:rsidRPr="00CF11A6">
              <w:rPr>
                <w:rFonts w:ascii="Times New Roman" w:hAnsi="Times New Roman" w:cs="Times New Roman"/>
                <w:sz w:val="22"/>
              </w:rPr>
              <w:t>sp|Q9NXV2|KCTD5_HUMAN</w:t>
            </w:r>
          </w:p>
        </w:tc>
        <w:tc>
          <w:tcPr>
            <w:tcW w:w="1506" w:type="dxa"/>
          </w:tcPr>
          <w:p w14:paraId="519DC663" w14:textId="16EB7A5D" w:rsidR="00E06794" w:rsidRPr="00CF11A6" w:rsidRDefault="00A94F0B" w:rsidP="003B410A">
            <w:pPr>
              <w:widowControl/>
              <w:rPr>
                <w:rFonts w:ascii="Times New Roman" w:hAnsi="Times New Roman" w:cs="Times New Roman" w:hint="eastAsia"/>
                <w:sz w:val="22"/>
              </w:rPr>
            </w:pPr>
            <w:r w:rsidRPr="00CF11A6">
              <w:rPr>
                <w:rFonts w:ascii="Times New Roman" w:hAnsi="Times New Roman" w:cs="Times New Roman"/>
                <w:sz w:val="22"/>
              </w:rPr>
              <w:t>KCTD5</w:t>
            </w:r>
          </w:p>
        </w:tc>
        <w:tc>
          <w:tcPr>
            <w:tcW w:w="695" w:type="dxa"/>
          </w:tcPr>
          <w:p w14:paraId="2CD0B21C" w14:textId="0D2C3F58" w:rsidR="00E06794" w:rsidRPr="006D4FC7" w:rsidRDefault="00A94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236" w:type="dxa"/>
          </w:tcPr>
          <w:p w14:paraId="5D4DB676" w14:textId="76D89BEE" w:rsidR="00E06794" w:rsidRPr="006D4FC7" w:rsidRDefault="00A94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72" w:type="dxa"/>
          </w:tcPr>
          <w:p w14:paraId="095DA1FD" w14:textId="3BAC1A05" w:rsidR="00E06794" w:rsidRPr="006D4FC7" w:rsidRDefault="00A94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3B410A" w:rsidRPr="006D4FC7" w14:paraId="627ED0E2" w14:textId="77777777" w:rsidTr="003B410A">
        <w:tc>
          <w:tcPr>
            <w:tcW w:w="791" w:type="dxa"/>
          </w:tcPr>
          <w:p w14:paraId="631187E3" w14:textId="0B107E40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6" w:type="dxa"/>
          </w:tcPr>
          <w:p w14:paraId="3296FA63" w14:textId="1B9C0AF5" w:rsidR="003B410A" w:rsidRPr="00CF11A6" w:rsidRDefault="003B410A" w:rsidP="003B410A">
            <w:pPr>
              <w:widowControl/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sp|Q03135|CAV1_HUMAN</w:t>
            </w:r>
          </w:p>
        </w:tc>
        <w:tc>
          <w:tcPr>
            <w:tcW w:w="1506" w:type="dxa"/>
          </w:tcPr>
          <w:p w14:paraId="65108985" w14:textId="13E0E94B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CAV1</w:t>
            </w:r>
          </w:p>
        </w:tc>
        <w:tc>
          <w:tcPr>
            <w:tcW w:w="695" w:type="dxa"/>
          </w:tcPr>
          <w:p w14:paraId="4678A030" w14:textId="1BBC6450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236" w:type="dxa"/>
          </w:tcPr>
          <w:p w14:paraId="1CA6285B" w14:textId="7E966C0D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2" w:type="dxa"/>
          </w:tcPr>
          <w:p w14:paraId="2D66F983" w14:textId="6BBC3AD6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7</w:t>
            </w:r>
          </w:p>
        </w:tc>
      </w:tr>
      <w:tr w:rsidR="003B410A" w:rsidRPr="006D4FC7" w14:paraId="177BA027" w14:textId="77777777" w:rsidTr="003B410A">
        <w:tc>
          <w:tcPr>
            <w:tcW w:w="791" w:type="dxa"/>
          </w:tcPr>
          <w:p w14:paraId="645A4520" w14:textId="22670807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06" w:type="dxa"/>
          </w:tcPr>
          <w:p w14:paraId="761ACC57" w14:textId="4C5D267B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sp|Q9UBP9|GULP1_HUMAN</w:t>
            </w:r>
          </w:p>
        </w:tc>
        <w:tc>
          <w:tcPr>
            <w:tcW w:w="1506" w:type="dxa"/>
          </w:tcPr>
          <w:p w14:paraId="7D1E1F23" w14:textId="3662A815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GULP1</w:t>
            </w:r>
          </w:p>
        </w:tc>
        <w:tc>
          <w:tcPr>
            <w:tcW w:w="695" w:type="dxa"/>
          </w:tcPr>
          <w:p w14:paraId="079D7389" w14:textId="256117DF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6" w:type="dxa"/>
          </w:tcPr>
          <w:p w14:paraId="3E65FEF3" w14:textId="2F2A175C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2" w:type="dxa"/>
          </w:tcPr>
          <w:p w14:paraId="69F2823F" w14:textId="7CCEE262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</w:t>
            </w:r>
          </w:p>
        </w:tc>
      </w:tr>
      <w:tr w:rsidR="003B410A" w:rsidRPr="006D4FC7" w14:paraId="348C5DAD" w14:textId="77777777" w:rsidTr="003B410A">
        <w:tc>
          <w:tcPr>
            <w:tcW w:w="791" w:type="dxa"/>
          </w:tcPr>
          <w:p w14:paraId="1B02F2D1" w14:textId="0595F6C7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06" w:type="dxa"/>
          </w:tcPr>
          <w:p w14:paraId="5B29EFC6" w14:textId="2C9A0F7B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sp|P32929|CGL_HUMAN</w:t>
            </w:r>
          </w:p>
        </w:tc>
        <w:tc>
          <w:tcPr>
            <w:tcW w:w="1506" w:type="dxa"/>
          </w:tcPr>
          <w:p w14:paraId="72E07371" w14:textId="01D6EC33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CTH</w:t>
            </w:r>
          </w:p>
        </w:tc>
        <w:tc>
          <w:tcPr>
            <w:tcW w:w="695" w:type="dxa"/>
          </w:tcPr>
          <w:p w14:paraId="27B9A133" w14:textId="18DD9271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36" w:type="dxa"/>
          </w:tcPr>
          <w:p w14:paraId="1769F1C7" w14:textId="27CFD21F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2" w:type="dxa"/>
          </w:tcPr>
          <w:p w14:paraId="566D275F" w14:textId="6ABCC74D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</w:t>
            </w:r>
          </w:p>
        </w:tc>
      </w:tr>
      <w:tr w:rsidR="003B410A" w:rsidRPr="006D4FC7" w14:paraId="69F3B702" w14:textId="77777777" w:rsidTr="003B410A">
        <w:tc>
          <w:tcPr>
            <w:tcW w:w="791" w:type="dxa"/>
          </w:tcPr>
          <w:p w14:paraId="56909CD5" w14:textId="6B2CFFF4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6" w:type="dxa"/>
          </w:tcPr>
          <w:p w14:paraId="04DD75CB" w14:textId="2D50B082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sp|Q86UA1|PRP39_HUMAN</w:t>
            </w:r>
          </w:p>
        </w:tc>
        <w:tc>
          <w:tcPr>
            <w:tcW w:w="1506" w:type="dxa"/>
          </w:tcPr>
          <w:p w14:paraId="3EFC9B21" w14:textId="2D300757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PRPF39</w:t>
            </w:r>
          </w:p>
        </w:tc>
        <w:tc>
          <w:tcPr>
            <w:tcW w:w="695" w:type="dxa"/>
          </w:tcPr>
          <w:p w14:paraId="7BD8052B" w14:textId="0747B705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236" w:type="dxa"/>
          </w:tcPr>
          <w:p w14:paraId="294B4E10" w14:textId="6736BF38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2" w:type="dxa"/>
          </w:tcPr>
          <w:p w14:paraId="48FE9700" w14:textId="3A52B6EA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</w:t>
            </w:r>
          </w:p>
        </w:tc>
      </w:tr>
      <w:tr w:rsidR="003B410A" w:rsidRPr="006D4FC7" w14:paraId="066C25CB" w14:textId="77777777" w:rsidTr="003B410A">
        <w:tc>
          <w:tcPr>
            <w:tcW w:w="791" w:type="dxa"/>
          </w:tcPr>
          <w:p w14:paraId="2A9C738C" w14:textId="7573AAAA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6" w:type="dxa"/>
          </w:tcPr>
          <w:p w14:paraId="4F098538" w14:textId="0B90485E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sp|P84095|RHOG_HUMAN</w:t>
            </w:r>
          </w:p>
        </w:tc>
        <w:tc>
          <w:tcPr>
            <w:tcW w:w="1506" w:type="dxa"/>
          </w:tcPr>
          <w:p w14:paraId="3B489A7F" w14:textId="269671E5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RHOG</w:t>
            </w:r>
          </w:p>
        </w:tc>
        <w:tc>
          <w:tcPr>
            <w:tcW w:w="695" w:type="dxa"/>
          </w:tcPr>
          <w:p w14:paraId="6B5BDC37" w14:textId="6544F69B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36" w:type="dxa"/>
          </w:tcPr>
          <w:p w14:paraId="3E1C2144" w14:textId="123FF43F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58350E22" w14:textId="3A89C212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</w:t>
            </w:r>
          </w:p>
        </w:tc>
      </w:tr>
      <w:tr w:rsidR="003B410A" w:rsidRPr="006D4FC7" w14:paraId="7239FE03" w14:textId="77777777" w:rsidTr="003B410A">
        <w:tc>
          <w:tcPr>
            <w:tcW w:w="791" w:type="dxa"/>
          </w:tcPr>
          <w:p w14:paraId="6B56085E" w14:textId="21A7B05A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06" w:type="dxa"/>
          </w:tcPr>
          <w:p w14:paraId="5E8BF7FB" w14:textId="3934E928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sp|P30044|PRDX5_HUMAN</w:t>
            </w:r>
          </w:p>
        </w:tc>
        <w:tc>
          <w:tcPr>
            <w:tcW w:w="1506" w:type="dxa"/>
          </w:tcPr>
          <w:p w14:paraId="3AB53F83" w14:textId="749C2E23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PRDX5</w:t>
            </w:r>
          </w:p>
        </w:tc>
        <w:tc>
          <w:tcPr>
            <w:tcW w:w="695" w:type="dxa"/>
          </w:tcPr>
          <w:p w14:paraId="56524A92" w14:textId="21B59691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6" w:type="dxa"/>
          </w:tcPr>
          <w:p w14:paraId="2E03B5E8" w14:textId="51E6F452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5F664A37" w14:textId="2437C814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</w:t>
            </w:r>
          </w:p>
        </w:tc>
      </w:tr>
      <w:tr w:rsidR="003B410A" w:rsidRPr="006D4FC7" w14:paraId="7904AD8B" w14:textId="77777777" w:rsidTr="003B410A">
        <w:tc>
          <w:tcPr>
            <w:tcW w:w="791" w:type="dxa"/>
          </w:tcPr>
          <w:p w14:paraId="5FDDFA8C" w14:textId="6540D0C0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06" w:type="dxa"/>
          </w:tcPr>
          <w:p w14:paraId="61E1B874" w14:textId="3DE18769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sp|Q07021|C1QBP_HUMAN</w:t>
            </w:r>
          </w:p>
        </w:tc>
        <w:tc>
          <w:tcPr>
            <w:tcW w:w="1506" w:type="dxa"/>
          </w:tcPr>
          <w:p w14:paraId="2B6E340D" w14:textId="26A2EDA7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C1QBP</w:t>
            </w:r>
          </w:p>
        </w:tc>
        <w:tc>
          <w:tcPr>
            <w:tcW w:w="695" w:type="dxa"/>
          </w:tcPr>
          <w:p w14:paraId="3DCF9E81" w14:textId="4E5DEEA0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36" w:type="dxa"/>
          </w:tcPr>
          <w:p w14:paraId="61009526" w14:textId="0B037C63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6E66CE49" w14:textId="1FC7A2A1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</w:t>
            </w:r>
          </w:p>
        </w:tc>
      </w:tr>
      <w:tr w:rsidR="003B410A" w:rsidRPr="006D4FC7" w14:paraId="71E51625" w14:textId="77777777" w:rsidTr="003B410A">
        <w:tc>
          <w:tcPr>
            <w:tcW w:w="791" w:type="dxa"/>
          </w:tcPr>
          <w:p w14:paraId="1625C29E" w14:textId="347715AE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6" w:type="dxa"/>
          </w:tcPr>
          <w:p w14:paraId="41A7E178" w14:textId="1014A5DB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sp|Q8N5Z5|KCD17_HUMAN</w:t>
            </w:r>
          </w:p>
        </w:tc>
        <w:tc>
          <w:tcPr>
            <w:tcW w:w="1506" w:type="dxa"/>
          </w:tcPr>
          <w:p w14:paraId="608189AA" w14:textId="5383D9BD" w:rsidR="003B410A" w:rsidRPr="00CF11A6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KCTD17</w:t>
            </w:r>
          </w:p>
        </w:tc>
        <w:tc>
          <w:tcPr>
            <w:tcW w:w="695" w:type="dxa"/>
          </w:tcPr>
          <w:p w14:paraId="648B2D20" w14:textId="04984193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36" w:type="dxa"/>
          </w:tcPr>
          <w:p w14:paraId="4A4F13D1" w14:textId="48B6CAF6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56B8280B" w14:textId="27951C5B" w:rsidR="003B410A" w:rsidRPr="006D4FC7" w:rsidRDefault="003B410A" w:rsidP="003B410A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CF11A6" w:rsidRPr="006D4FC7" w14:paraId="0B934172" w14:textId="77777777" w:rsidTr="003B410A">
        <w:tc>
          <w:tcPr>
            <w:tcW w:w="791" w:type="dxa"/>
          </w:tcPr>
          <w:p w14:paraId="7C61293B" w14:textId="02062394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6" w:type="dxa"/>
          </w:tcPr>
          <w:p w14:paraId="3677C5F7" w14:textId="7ADF32DB" w:rsidR="00CF11A6" w:rsidRPr="00CF11A6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kern w:val="0"/>
                <w:sz w:val="22"/>
              </w:rPr>
              <w:t>sp|Q14681|KCTD2_HUMAN</w:t>
            </w:r>
          </w:p>
        </w:tc>
        <w:tc>
          <w:tcPr>
            <w:tcW w:w="1506" w:type="dxa"/>
          </w:tcPr>
          <w:p w14:paraId="2BF26AD3" w14:textId="56D85F77" w:rsidR="00CF11A6" w:rsidRPr="00CF11A6" w:rsidRDefault="00CF11A6" w:rsidP="00CF11A6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kern w:val="0"/>
                <w:sz w:val="22"/>
              </w:rPr>
              <w:t>KCTD2</w:t>
            </w:r>
          </w:p>
        </w:tc>
        <w:tc>
          <w:tcPr>
            <w:tcW w:w="695" w:type="dxa"/>
          </w:tcPr>
          <w:p w14:paraId="0DF8EF2E" w14:textId="200CAED7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236" w:type="dxa"/>
          </w:tcPr>
          <w:p w14:paraId="21FC78FA" w14:textId="14ED0531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6DB9CA50" w14:textId="63ECE890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</w:tr>
      <w:tr w:rsidR="00CF11A6" w:rsidRPr="006D4FC7" w14:paraId="582D7106" w14:textId="77777777" w:rsidTr="003B410A">
        <w:tc>
          <w:tcPr>
            <w:tcW w:w="791" w:type="dxa"/>
          </w:tcPr>
          <w:p w14:paraId="3DB00637" w14:textId="624B979D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6" w:type="dxa"/>
          </w:tcPr>
          <w:p w14:paraId="24EB51F6" w14:textId="5FAEE881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|Q9Y224|RTRAF_HUMAN</w:t>
            </w:r>
          </w:p>
        </w:tc>
        <w:tc>
          <w:tcPr>
            <w:tcW w:w="1506" w:type="dxa"/>
          </w:tcPr>
          <w:p w14:paraId="72B40602" w14:textId="45D331C5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RAF</w:t>
            </w:r>
          </w:p>
        </w:tc>
        <w:tc>
          <w:tcPr>
            <w:tcW w:w="695" w:type="dxa"/>
          </w:tcPr>
          <w:p w14:paraId="7F576B0A" w14:textId="219C2F98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236" w:type="dxa"/>
          </w:tcPr>
          <w:p w14:paraId="57B269A0" w14:textId="12A2CC42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728AF6DD" w14:textId="0A82C1B1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</w:t>
            </w:r>
          </w:p>
        </w:tc>
      </w:tr>
      <w:tr w:rsidR="00CF11A6" w:rsidRPr="006D4FC7" w14:paraId="0D87D473" w14:textId="77777777" w:rsidTr="003B410A">
        <w:tc>
          <w:tcPr>
            <w:tcW w:w="791" w:type="dxa"/>
          </w:tcPr>
          <w:p w14:paraId="6388110C" w14:textId="075959EC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6" w:type="dxa"/>
          </w:tcPr>
          <w:p w14:paraId="7602EF5E" w14:textId="541A7AE6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|Q13610|PWP1_HUMAN</w:t>
            </w:r>
          </w:p>
        </w:tc>
        <w:tc>
          <w:tcPr>
            <w:tcW w:w="1506" w:type="dxa"/>
          </w:tcPr>
          <w:p w14:paraId="69A5EC92" w14:textId="52292EBA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WP1</w:t>
            </w:r>
          </w:p>
        </w:tc>
        <w:tc>
          <w:tcPr>
            <w:tcW w:w="695" w:type="dxa"/>
          </w:tcPr>
          <w:p w14:paraId="1D718DF5" w14:textId="7FDAAA9D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36" w:type="dxa"/>
          </w:tcPr>
          <w:p w14:paraId="285FBF94" w14:textId="554D623D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7C4566DB" w14:textId="14BEAE2E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</w:t>
            </w:r>
          </w:p>
        </w:tc>
      </w:tr>
      <w:tr w:rsidR="00CF11A6" w:rsidRPr="006D4FC7" w14:paraId="411AD87C" w14:textId="77777777" w:rsidTr="003B410A">
        <w:tc>
          <w:tcPr>
            <w:tcW w:w="791" w:type="dxa"/>
          </w:tcPr>
          <w:p w14:paraId="1A99762B" w14:textId="43095EFA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06" w:type="dxa"/>
          </w:tcPr>
          <w:p w14:paraId="0C570234" w14:textId="16E9A1D3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|O15143|ARC1B_HUMAN</w:t>
            </w:r>
          </w:p>
        </w:tc>
        <w:tc>
          <w:tcPr>
            <w:tcW w:w="1506" w:type="dxa"/>
          </w:tcPr>
          <w:p w14:paraId="00FC294F" w14:textId="10F27F72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PC1B</w:t>
            </w:r>
          </w:p>
        </w:tc>
        <w:tc>
          <w:tcPr>
            <w:tcW w:w="695" w:type="dxa"/>
          </w:tcPr>
          <w:p w14:paraId="64C979D0" w14:textId="02D0456C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236" w:type="dxa"/>
          </w:tcPr>
          <w:p w14:paraId="205310A9" w14:textId="722CE363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2DB2D825" w14:textId="3F1C5483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</w:t>
            </w:r>
          </w:p>
        </w:tc>
      </w:tr>
      <w:tr w:rsidR="00CF11A6" w:rsidRPr="006D4FC7" w14:paraId="6FA2EB3B" w14:textId="77777777" w:rsidTr="003B410A">
        <w:tc>
          <w:tcPr>
            <w:tcW w:w="791" w:type="dxa"/>
          </w:tcPr>
          <w:p w14:paraId="08515A4B" w14:textId="21DD50C7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06" w:type="dxa"/>
          </w:tcPr>
          <w:p w14:paraId="340191F0" w14:textId="1BF1CE15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|Q92804|RBP56_HUMAN</w:t>
            </w:r>
          </w:p>
        </w:tc>
        <w:tc>
          <w:tcPr>
            <w:tcW w:w="1506" w:type="dxa"/>
          </w:tcPr>
          <w:p w14:paraId="3B4881D9" w14:textId="42100524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F15</w:t>
            </w:r>
          </w:p>
        </w:tc>
        <w:tc>
          <w:tcPr>
            <w:tcW w:w="695" w:type="dxa"/>
          </w:tcPr>
          <w:p w14:paraId="67AA3D9E" w14:textId="0B03E16E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236" w:type="dxa"/>
          </w:tcPr>
          <w:p w14:paraId="090AC3CC" w14:textId="3CE2EFB2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7D062413" w14:textId="69124BCA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</w:t>
            </w:r>
          </w:p>
        </w:tc>
      </w:tr>
      <w:tr w:rsidR="00CF11A6" w:rsidRPr="006D4FC7" w14:paraId="77C7FC36" w14:textId="77777777" w:rsidTr="003B410A">
        <w:tc>
          <w:tcPr>
            <w:tcW w:w="791" w:type="dxa"/>
          </w:tcPr>
          <w:p w14:paraId="7116E08B" w14:textId="4C27ED36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6" w:type="dxa"/>
          </w:tcPr>
          <w:p w14:paraId="15B11E13" w14:textId="267BB879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|P36873|PP1G_HUMAN</w:t>
            </w:r>
          </w:p>
        </w:tc>
        <w:tc>
          <w:tcPr>
            <w:tcW w:w="1506" w:type="dxa"/>
          </w:tcPr>
          <w:p w14:paraId="46DB6FD5" w14:textId="7BA20FEA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CC</w:t>
            </w:r>
          </w:p>
        </w:tc>
        <w:tc>
          <w:tcPr>
            <w:tcW w:w="695" w:type="dxa"/>
          </w:tcPr>
          <w:p w14:paraId="6B5E094E" w14:textId="2EEBFE59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36" w:type="dxa"/>
          </w:tcPr>
          <w:p w14:paraId="1197E7C1" w14:textId="7DF27333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0BA298AE" w14:textId="593A5E2B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</w:tr>
      <w:tr w:rsidR="00CF11A6" w:rsidRPr="006D4FC7" w14:paraId="7FC160F1" w14:textId="77777777" w:rsidTr="003B410A">
        <w:tc>
          <w:tcPr>
            <w:tcW w:w="791" w:type="dxa"/>
          </w:tcPr>
          <w:p w14:paraId="3A23BF37" w14:textId="3DFD3774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6" w:type="dxa"/>
          </w:tcPr>
          <w:p w14:paraId="086B8311" w14:textId="7360C050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|Q5T749|KPRP_HUMAN</w:t>
            </w:r>
          </w:p>
        </w:tc>
        <w:tc>
          <w:tcPr>
            <w:tcW w:w="1506" w:type="dxa"/>
          </w:tcPr>
          <w:p w14:paraId="1F8FCDBD" w14:textId="13497C0C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RP</w:t>
            </w:r>
          </w:p>
        </w:tc>
        <w:tc>
          <w:tcPr>
            <w:tcW w:w="695" w:type="dxa"/>
          </w:tcPr>
          <w:p w14:paraId="6AD485BA" w14:textId="2E896E72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236" w:type="dxa"/>
          </w:tcPr>
          <w:p w14:paraId="761B2801" w14:textId="2F3B6E2A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0ADA9CE3" w14:textId="15FE133B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</w:t>
            </w:r>
          </w:p>
        </w:tc>
      </w:tr>
      <w:tr w:rsidR="00CF11A6" w:rsidRPr="006D4FC7" w14:paraId="4A47F37E" w14:textId="77777777" w:rsidTr="003B410A">
        <w:tc>
          <w:tcPr>
            <w:tcW w:w="791" w:type="dxa"/>
          </w:tcPr>
          <w:p w14:paraId="3B4BC161" w14:textId="1971E050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06" w:type="dxa"/>
          </w:tcPr>
          <w:p w14:paraId="64466E64" w14:textId="61BEAC67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|P55209|NP1L1_HUMAN</w:t>
            </w:r>
          </w:p>
        </w:tc>
        <w:tc>
          <w:tcPr>
            <w:tcW w:w="1506" w:type="dxa"/>
          </w:tcPr>
          <w:p w14:paraId="7D05EF74" w14:textId="05288B8A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P1L1</w:t>
            </w:r>
          </w:p>
        </w:tc>
        <w:tc>
          <w:tcPr>
            <w:tcW w:w="695" w:type="dxa"/>
          </w:tcPr>
          <w:p w14:paraId="67C04261" w14:textId="695ED900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36" w:type="dxa"/>
          </w:tcPr>
          <w:p w14:paraId="55BF6C36" w14:textId="4F348D55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2BA73FD1" w14:textId="2E1ED9FC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</w:tr>
      <w:tr w:rsidR="00CF11A6" w:rsidRPr="006D4FC7" w14:paraId="33BFA941" w14:textId="77777777" w:rsidTr="003B410A">
        <w:tc>
          <w:tcPr>
            <w:tcW w:w="791" w:type="dxa"/>
          </w:tcPr>
          <w:p w14:paraId="06489D8C" w14:textId="4D46CA2C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06" w:type="dxa"/>
          </w:tcPr>
          <w:p w14:paraId="2AD0AEB8" w14:textId="6AE8E89F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|Q9Y265|RUVB1_HUMAN</w:t>
            </w:r>
          </w:p>
        </w:tc>
        <w:tc>
          <w:tcPr>
            <w:tcW w:w="1506" w:type="dxa"/>
          </w:tcPr>
          <w:p w14:paraId="22CB9ECA" w14:textId="7F7DE2EE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3B41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VBL1</w:t>
            </w:r>
          </w:p>
        </w:tc>
        <w:tc>
          <w:tcPr>
            <w:tcW w:w="695" w:type="dxa"/>
          </w:tcPr>
          <w:p w14:paraId="78976BF8" w14:textId="76B7C56D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236" w:type="dxa"/>
          </w:tcPr>
          <w:p w14:paraId="6415F8F6" w14:textId="709D65CC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2" w:type="dxa"/>
          </w:tcPr>
          <w:p w14:paraId="39FCD68D" w14:textId="6157275D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CF1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</w:t>
            </w:r>
          </w:p>
        </w:tc>
      </w:tr>
      <w:tr w:rsidR="00CF11A6" w:rsidRPr="006D4FC7" w14:paraId="672B0766" w14:textId="77777777" w:rsidTr="003B410A">
        <w:tc>
          <w:tcPr>
            <w:tcW w:w="791" w:type="dxa"/>
          </w:tcPr>
          <w:p w14:paraId="1B490FD3" w14:textId="2EA94188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06" w:type="dxa"/>
          </w:tcPr>
          <w:p w14:paraId="5CF0D144" w14:textId="23F328C6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sp|P04083|ANXA1_HUMAN</w:t>
            </w:r>
          </w:p>
        </w:tc>
        <w:tc>
          <w:tcPr>
            <w:tcW w:w="1506" w:type="dxa"/>
          </w:tcPr>
          <w:p w14:paraId="1D98FFB6" w14:textId="426FF6FE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695" w:type="dxa"/>
          </w:tcPr>
          <w:p w14:paraId="1196B313" w14:textId="5C63378D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236" w:type="dxa"/>
          </w:tcPr>
          <w:p w14:paraId="5D609E17" w14:textId="65570EC9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2" w:type="dxa"/>
          </w:tcPr>
          <w:p w14:paraId="5E9DCF6A" w14:textId="57DF2ACE" w:rsidR="00CF11A6" w:rsidRPr="006D4FC7" w:rsidRDefault="00CF11A6" w:rsidP="00CF11A6">
            <w:pPr>
              <w:rPr>
                <w:rFonts w:ascii="Times New Roman" w:hAnsi="Times New Roman" w:cs="Times New Roman"/>
              </w:rPr>
            </w:pPr>
            <w:r w:rsidRPr="006D4FC7">
              <w:rPr>
                <w:rFonts w:ascii="Times New Roman" w:hAnsi="Times New Roman" w:cs="Times New Roman"/>
              </w:rPr>
              <w:t>18.2</w:t>
            </w:r>
          </w:p>
        </w:tc>
      </w:tr>
    </w:tbl>
    <w:p w14:paraId="2A9EDEAC" w14:textId="77777777" w:rsidR="003B410A" w:rsidRPr="00EC4E36" w:rsidRDefault="003B410A" w:rsidP="00EC4E36">
      <w:pPr>
        <w:rPr>
          <w:rFonts w:ascii="Times New Roman" w:hAnsi="Times New Roman" w:cs="Times New Roman" w:hint="eastAsia"/>
        </w:rPr>
      </w:pPr>
    </w:p>
    <w:sectPr w:rsidR="003B410A" w:rsidRPr="00EC4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409C0" w14:textId="77777777" w:rsidR="00D92710" w:rsidRDefault="00D92710" w:rsidP="00500E31">
      <w:r>
        <w:separator/>
      </w:r>
    </w:p>
  </w:endnote>
  <w:endnote w:type="continuationSeparator" w:id="0">
    <w:p w14:paraId="2EA72A6D" w14:textId="77777777" w:rsidR="00D92710" w:rsidRDefault="00D92710" w:rsidP="00500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CB692" w14:textId="77777777" w:rsidR="00D92710" w:rsidRDefault="00D92710" w:rsidP="00500E31">
      <w:r>
        <w:separator/>
      </w:r>
    </w:p>
  </w:footnote>
  <w:footnote w:type="continuationSeparator" w:id="0">
    <w:p w14:paraId="294E10FD" w14:textId="77777777" w:rsidR="00D92710" w:rsidRDefault="00D92710" w:rsidP="00500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50"/>
    <w:rsid w:val="000770DA"/>
    <w:rsid w:val="000A3978"/>
    <w:rsid w:val="00172C50"/>
    <w:rsid w:val="00175A80"/>
    <w:rsid w:val="001E72B9"/>
    <w:rsid w:val="003B410A"/>
    <w:rsid w:val="003E1F13"/>
    <w:rsid w:val="00500E31"/>
    <w:rsid w:val="006D4FC7"/>
    <w:rsid w:val="007C163B"/>
    <w:rsid w:val="00A94F0B"/>
    <w:rsid w:val="00AB39B5"/>
    <w:rsid w:val="00BD37A7"/>
    <w:rsid w:val="00C56EAD"/>
    <w:rsid w:val="00CF11A6"/>
    <w:rsid w:val="00D92710"/>
    <w:rsid w:val="00E06794"/>
    <w:rsid w:val="00EC4E36"/>
    <w:rsid w:val="00F33797"/>
    <w:rsid w:val="00F7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F602C"/>
  <w15:chartTrackingRefBased/>
  <w15:docId w15:val="{22594581-6BB2-4C74-B15B-CC5B7FF4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E31"/>
    <w:rPr>
      <w:sz w:val="18"/>
      <w:szCs w:val="18"/>
    </w:rPr>
  </w:style>
  <w:style w:type="table" w:styleId="a7">
    <w:name w:val="Table Grid"/>
    <w:basedOn w:val="a1"/>
    <w:uiPriority w:val="39"/>
    <w:rsid w:val="007C1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C4E3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C4E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英</dc:creator>
  <cp:keywords/>
  <dc:description/>
  <cp:lastModifiedBy>李 英</cp:lastModifiedBy>
  <cp:revision>10</cp:revision>
  <dcterms:created xsi:type="dcterms:W3CDTF">2021-12-12T05:09:00Z</dcterms:created>
  <dcterms:modified xsi:type="dcterms:W3CDTF">2022-01-28T17:13:00Z</dcterms:modified>
</cp:coreProperties>
</file>